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A755" w14:textId="7E21437C" w:rsidR="008D525A" w:rsidRPr="002E7B1D" w:rsidRDefault="003C7800" w:rsidP="00CE3608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E7B1D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0545DB" w:rsidRPr="002E7B1D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E7B1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A002E" w:rsidRPr="002E7B1D">
        <w:rPr>
          <w:rFonts w:ascii="Times New Roman" w:hAnsi="Times New Roman" w:cs="Times New Roman"/>
          <w:b/>
          <w:bCs/>
          <w:sz w:val="20"/>
          <w:szCs w:val="20"/>
        </w:rPr>
        <w:t>The Selection of covariates by univariate logistic regre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31"/>
        <w:gridCol w:w="2790"/>
        <w:gridCol w:w="1560"/>
      </w:tblGrid>
      <w:tr w:rsidR="008E5106" w:rsidRPr="002E7B1D" w14:paraId="0D4A4758" w14:textId="77777777" w:rsidTr="008E5106">
        <w:trPr>
          <w:tblHeader/>
          <w:jc w:val="center"/>
        </w:trPr>
        <w:tc>
          <w:tcPr>
            <w:tcW w:w="373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51973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7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FA5C" w14:textId="3454DCCA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945B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E5106" w:rsidRPr="002E7B1D" w14:paraId="33DB0E14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BE1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CE20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219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58AF7ABD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D5E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Age&lt;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DBF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3CF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3189AF46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888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Age≥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F4D7" w14:textId="01EEB5DF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572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418-0.7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BCCB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</w:tr>
      <w:tr w:rsidR="008E5106" w:rsidRPr="002E7B1D" w14:paraId="128C919B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D0A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16F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F77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4E1ADA9D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B2D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992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409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0F770B6B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995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A1ED" w14:textId="3DC3DFF0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089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677-1.7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D158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706</w:t>
            </w:r>
          </w:p>
        </w:tc>
      </w:tr>
      <w:tr w:rsidR="008E5106" w:rsidRPr="002E7B1D" w14:paraId="65E8713E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B14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E85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ED6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197D5662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D35C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26D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5F7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47A0A75E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7A96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5F95" w14:textId="1E72CF50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821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626-1.0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B38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141</w:t>
            </w:r>
          </w:p>
        </w:tc>
      </w:tr>
      <w:tr w:rsidR="008E5106" w:rsidRPr="002E7B1D" w14:paraId="475D8D29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A7D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Mexican America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1756" w14:textId="3587E15E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183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098-0.3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2BD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8E5106" w:rsidRPr="002E7B1D" w14:paraId="0DFAABC0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297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DD18B" w14:textId="38DD9A8E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755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319-1.7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844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491</w:t>
            </w:r>
          </w:p>
        </w:tc>
      </w:tr>
      <w:tr w:rsidR="008E5106" w:rsidRPr="002E7B1D" w14:paraId="09466C71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9B1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F5D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9C4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2A013B3E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E412" w14:textId="50BE68C4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&lt;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692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8BC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2090B433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8D5F" w14:textId="5DD6AE4D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≥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E32CE" w14:textId="287F1766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650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987-2.7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D2A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55</w:t>
            </w:r>
          </w:p>
        </w:tc>
      </w:tr>
      <w:tr w:rsidR="008E5106" w:rsidRPr="002E7B1D" w14:paraId="7E21ED2F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BB1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C597" w14:textId="2EB1676B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967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845-1.1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EFF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605</w:t>
            </w:r>
          </w:p>
        </w:tc>
      </w:tr>
      <w:tr w:rsidR="008E5106" w:rsidRPr="002E7B1D" w14:paraId="13B2172D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1A1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Low birthweigh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9B2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126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069DD63C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CDB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0AC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1C3B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7F0EA07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644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151E" w14:textId="66D932A9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195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582-2.4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CAF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602</w:t>
            </w:r>
          </w:p>
        </w:tc>
      </w:tr>
      <w:tr w:rsidR="008E5106" w:rsidRPr="002E7B1D" w14:paraId="75EF291E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0F7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45D8" w14:textId="35795F7A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491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343-0.7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26B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8E5106" w:rsidRPr="002E7B1D" w14:paraId="0CDA6221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556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Ideal physical activ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A48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24A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321407AD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353B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EA6F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EAC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5806AAA7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3C7B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2336" w14:textId="0C509C3F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632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414-0.9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B910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35</w:t>
            </w:r>
          </w:p>
        </w:tc>
      </w:tr>
      <w:tr w:rsidR="008E5106" w:rsidRPr="002E7B1D" w14:paraId="6FE757E1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BA0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Sedentary ti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6BE4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F009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6624B89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52A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&lt;3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39D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4D16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1A92E929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AEE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3~6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59CA" w14:textId="0B86D6F6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020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675-1.5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943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918</w:t>
            </w:r>
          </w:p>
        </w:tc>
      </w:tr>
      <w:tr w:rsidR="008E5106" w:rsidRPr="002E7B1D" w14:paraId="17C102D4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81F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≥6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CF4B" w14:textId="4EF14613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837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468-1.4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5ACB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522</w:t>
            </w:r>
          </w:p>
        </w:tc>
      </w:tr>
      <w:tr w:rsidR="008E5106" w:rsidRPr="002E7B1D" w14:paraId="5879FB82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33C3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Smoke exposu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BB3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83FF3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32E1AF70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86D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AD1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192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C1A401A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183B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6047" w14:textId="191A3546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945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683-1.3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83A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712</w:t>
            </w:r>
          </w:p>
        </w:tc>
      </w:tr>
      <w:tr w:rsidR="008E5106" w:rsidRPr="002E7B1D" w14:paraId="227AA011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A216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Maternal smokin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4A8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D62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645F7DB7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8198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80C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5278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2308D45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B131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8B3B" w14:textId="1D7A8743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832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467-1.4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158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502</w:t>
            </w:r>
          </w:p>
        </w:tc>
      </w:tr>
      <w:tr w:rsidR="008E5106" w:rsidRPr="002E7B1D" w14:paraId="47FEC036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76D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0495" w14:textId="00A3DE19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520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369-0.7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8B1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8E5106" w:rsidRPr="002E7B1D" w14:paraId="5D075122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A7F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Hay fev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9799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BA9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40675E0C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A6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D91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82F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66684542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CDE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AF3A" w14:textId="298C26DF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2.938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1.430-6.0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0B6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06</w:t>
            </w:r>
          </w:p>
        </w:tc>
      </w:tr>
      <w:tr w:rsidR="008E5106" w:rsidRPr="002E7B1D" w14:paraId="00A833D3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E2D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771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ACC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260A1A70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DDE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906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E94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344743C0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FA8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DD98" w14:textId="00BBFEED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2.071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1.414-3.0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0CDE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8E5106" w:rsidRPr="002E7B1D" w14:paraId="2810047A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DEE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Dermatologic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7965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EEF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0C198D18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8860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8C5C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9C2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AB6DBFD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9946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FE2D" w14:textId="472F74C5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2.658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701-10.0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E5D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138</w:t>
            </w:r>
          </w:p>
        </w:tc>
      </w:tr>
      <w:tr w:rsidR="008E5106" w:rsidRPr="002E7B1D" w14:paraId="7FDD6744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814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6711C" w14:textId="029F8146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127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781-1.6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E23BA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495</w:t>
            </w:r>
          </w:p>
        </w:tc>
      </w:tr>
      <w:tr w:rsidR="008E5106" w:rsidRPr="002E7B1D" w14:paraId="0D539047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8D97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Cotini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DDA8" w14:textId="3C2F1DA4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996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988-1.0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3CF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300</w:t>
            </w:r>
          </w:p>
        </w:tc>
      </w:tr>
      <w:tr w:rsidR="008E5106" w:rsidRPr="002E7B1D" w14:paraId="26C8CE09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A98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I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0FD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3BC4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2CFCFED4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F52F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Low-lev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AB3E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58F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5106" w:rsidRPr="002E7B1D" w14:paraId="731254DA" w14:textId="77777777" w:rsidTr="008E5106">
        <w:trPr>
          <w:jc w:val="center"/>
        </w:trPr>
        <w:tc>
          <w:tcPr>
            <w:tcW w:w="37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C65D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High-leve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E8BDE" w14:textId="7690F3CB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1.289</w:t>
            </w:r>
            <w:r w:rsidR="008E5106"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(0.907-1.8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89252" w14:textId="77777777" w:rsidR="00CE3608" w:rsidRPr="002E7B1D" w:rsidRDefault="00CE3608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eastAsia="Arial" w:hAnsi="Times New Roman" w:cs="Times New Roman"/>
                <w:sz w:val="20"/>
                <w:szCs w:val="20"/>
              </w:rPr>
              <w:t>0.144</w:t>
            </w:r>
          </w:p>
        </w:tc>
      </w:tr>
      <w:tr w:rsidR="008E5106" w:rsidRPr="002E7B1D" w14:paraId="4048A201" w14:textId="77777777" w:rsidTr="008E5106">
        <w:trPr>
          <w:trHeight w:val="478"/>
          <w:jc w:val="center"/>
        </w:trPr>
        <w:tc>
          <w:tcPr>
            <w:tcW w:w="8081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689A" w14:textId="0CA218B6" w:rsidR="00CE3608" w:rsidRPr="002E7B1D" w:rsidRDefault="008E5106" w:rsidP="004260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2E7B1D">
              <w:rPr>
                <w:rFonts w:ascii="Times New Roman" w:hAnsi="Times New Roman" w:cs="Times New Roman"/>
                <w:sz w:val="20"/>
                <w:szCs w:val="20"/>
              </w:rPr>
              <w:t>PIR=poverty-to-income ratio; BMI=body mass index; CRP=C-reactive protein; IgE= immunoglobulin.</w:t>
            </w:r>
          </w:p>
        </w:tc>
      </w:tr>
    </w:tbl>
    <w:p w14:paraId="2A5B0A7C" w14:textId="77777777" w:rsidR="00CE3608" w:rsidRPr="002E7B1D" w:rsidRDefault="00CE3608" w:rsidP="00CE3608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E3608" w:rsidRPr="002E7B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ADAF" w14:textId="77777777" w:rsidR="00EF60DC" w:rsidRDefault="00EF60DC" w:rsidP="00FE1EE0">
      <w:r>
        <w:separator/>
      </w:r>
    </w:p>
  </w:endnote>
  <w:endnote w:type="continuationSeparator" w:id="0">
    <w:p w14:paraId="2D52A82A" w14:textId="77777777" w:rsidR="00EF60DC" w:rsidRDefault="00EF60DC" w:rsidP="00FE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403E8" w14:textId="77777777" w:rsidR="00EF60DC" w:rsidRDefault="00EF60DC" w:rsidP="00FE1EE0">
      <w:r>
        <w:separator/>
      </w:r>
    </w:p>
  </w:footnote>
  <w:footnote w:type="continuationSeparator" w:id="0">
    <w:p w14:paraId="16923F11" w14:textId="77777777" w:rsidR="00EF60DC" w:rsidRDefault="00EF60DC" w:rsidP="00FE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08"/>
    <w:rsid w:val="00007534"/>
    <w:rsid w:val="000545DB"/>
    <w:rsid w:val="001F1B43"/>
    <w:rsid w:val="002B391A"/>
    <w:rsid w:val="002E7B1D"/>
    <w:rsid w:val="00311209"/>
    <w:rsid w:val="00317C7D"/>
    <w:rsid w:val="003B2FA8"/>
    <w:rsid w:val="003C7800"/>
    <w:rsid w:val="00461FA0"/>
    <w:rsid w:val="00491F2A"/>
    <w:rsid w:val="005A4725"/>
    <w:rsid w:val="005B1E08"/>
    <w:rsid w:val="00655FE3"/>
    <w:rsid w:val="00701C7F"/>
    <w:rsid w:val="007C5B70"/>
    <w:rsid w:val="008C3054"/>
    <w:rsid w:val="008D525A"/>
    <w:rsid w:val="008E4437"/>
    <w:rsid w:val="008E5106"/>
    <w:rsid w:val="00926115"/>
    <w:rsid w:val="00930E30"/>
    <w:rsid w:val="00970DA4"/>
    <w:rsid w:val="009B525A"/>
    <w:rsid w:val="00A30C70"/>
    <w:rsid w:val="00B5680D"/>
    <w:rsid w:val="00BA002E"/>
    <w:rsid w:val="00BB16F8"/>
    <w:rsid w:val="00C2700D"/>
    <w:rsid w:val="00CE3608"/>
    <w:rsid w:val="00D02325"/>
    <w:rsid w:val="00D14201"/>
    <w:rsid w:val="00D460B5"/>
    <w:rsid w:val="00D70630"/>
    <w:rsid w:val="00DA2E66"/>
    <w:rsid w:val="00E2093D"/>
    <w:rsid w:val="00EF60DC"/>
    <w:rsid w:val="00F651D2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218D1"/>
  <w15:chartTrackingRefBased/>
  <w15:docId w15:val="{BA512386-D62A-4812-8155-F50B6F7E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C7800"/>
    <w:pPr>
      <w:widowControl/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C7800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C7800"/>
    <w:rPr>
      <w:rFonts w:ascii="Times New Roman" w:eastAsia="宋体" w:hAnsi="Times New Roman" w:cs="Times New Roman"/>
      <w:kern w:val="0"/>
      <w:sz w:val="18"/>
      <w:szCs w:val="18"/>
    </w:rPr>
  </w:style>
  <w:style w:type="table" w:styleId="a7">
    <w:name w:val="Table Grid"/>
    <w:basedOn w:val="a1"/>
    <w:uiPriority w:val="99"/>
    <w:qFormat/>
    <w:rsid w:val="008C30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0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204</Words>
  <Characters>1167</Characters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07T09:04:00Z</dcterms:created>
  <dcterms:modified xsi:type="dcterms:W3CDTF">2023-10-27T02:20:00Z</dcterms:modified>
</cp:coreProperties>
</file>